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034" w:rsidRPr="00E02BA5" w:rsidRDefault="00992034" w:rsidP="0099203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MS Gothic" w:cstheme="minorHAnsi"/>
          <w:b/>
          <w:color w:val="000000"/>
          <w:u w:val="single"/>
          <w:lang w:val="en-US"/>
        </w:rPr>
      </w:pPr>
      <w:r w:rsidRPr="00E02BA5">
        <w:rPr>
          <w:rFonts w:eastAsia="MS Gothic" w:cstheme="minorHAnsi"/>
          <w:b/>
          <w:color w:val="000000"/>
          <w:u w:val="single"/>
          <w:lang w:val="en-US"/>
        </w:rPr>
        <w:t>SUPPLEMENTARY TABLE S1</w:t>
      </w:r>
    </w:p>
    <w:p w:rsidR="00992034" w:rsidRPr="00933EBD" w:rsidRDefault="00992034" w:rsidP="00992034">
      <w:pPr>
        <w:spacing w:line="480" w:lineRule="auto"/>
        <w:jc w:val="both"/>
        <w:rPr>
          <w:rFonts w:cstheme="minorHAnsi"/>
          <w:b/>
          <w:lang w:val="en-US"/>
        </w:rPr>
      </w:pPr>
      <w:r w:rsidRPr="00933EBD">
        <w:rPr>
          <w:rFonts w:cstheme="minorHAnsi"/>
          <w:b/>
          <w:lang w:val="en-US"/>
        </w:rPr>
        <w:t>Yeast strains in this study</w:t>
      </w:r>
    </w:p>
    <w:tbl>
      <w:tblPr>
        <w:tblStyle w:val="TableGrid"/>
        <w:tblW w:w="7042" w:type="dxa"/>
        <w:tblLook w:val="04A0" w:firstRow="1" w:lastRow="0" w:firstColumn="1" w:lastColumn="0" w:noHBand="0" w:noVBand="1"/>
      </w:tblPr>
      <w:tblGrid>
        <w:gridCol w:w="1301"/>
        <w:gridCol w:w="5741"/>
      </w:tblGrid>
      <w:tr w:rsidR="00992034" w:rsidRPr="00DB7307" w:rsidTr="007763E9">
        <w:trPr>
          <w:trHeight w:val="361"/>
        </w:trPr>
        <w:tc>
          <w:tcPr>
            <w:tcW w:w="1301" w:type="dxa"/>
            <w:hideMark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DB7307">
              <w:rPr>
                <w:rFonts w:eastAsia="Times New Roman" w:cstheme="minorHAnsi"/>
                <w:b/>
                <w:bCs/>
                <w:color w:val="000000"/>
              </w:rPr>
              <w:t>Strain</w:t>
            </w:r>
            <w:proofErr w:type="spellEnd"/>
            <w:r w:rsidRPr="00DB7307">
              <w:rPr>
                <w:rFonts w:eastAsia="Times New Roman" w:cstheme="minorHAnsi"/>
                <w:b/>
                <w:bCs/>
                <w:color w:val="000000"/>
              </w:rPr>
              <w:t xml:space="preserve"> #</w:t>
            </w:r>
          </w:p>
        </w:tc>
        <w:tc>
          <w:tcPr>
            <w:tcW w:w="5741" w:type="dxa"/>
            <w:hideMark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DB7307">
              <w:rPr>
                <w:rFonts w:eastAsia="Times New Roman" w:cstheme="minorHAnsi"/>
                <w:b/>
                <w:bCs/>
                <w:color w:val="000000"/>
              </w:rPr>
              <w:t>Genotype</w:t>
            </w:r>
            <w:proofErr w:type="spellEnd"/>
          </w:p>
        </w:tc>
      </w:tr>
      <w:tr w:rsidR="00992034" w:rsidRPr="0060581F" w:rsidTr="007763E9">
        <w:trPr>
          <w:trHeight w:val="340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165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>MAT a ade2-1 can1-100 GAL phi+ his3-11,15 ura3-1 leu2-3, 112 trp1-1</w:t>
            </w:r>
          </w:p>
        </w:tc>
      </w:tr>
      <w:tr w:rsidR="00992034" w:rsidRPr="0060581F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276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>MAT a ade2-1 can1-100 GAL phi+ his3-11,15 ura3-1 leu2-3, 112 trp1-1 dhh1::DHH1-GFP-HisMX6</w:t>
            </w:r>
          </w:p>
        </w:tc>
      </w:tr>
      <w:tr w:rsidR="00992034" w:rsidRPr="0060581F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1972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MAT a ade2-1 can1-100 GAL phi+ his3-11,15 ura3-1 leu2-3, 112 trp1-1 dcp2::DCP2-mCherry-NatMX6 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1973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a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+ his3-11,15 ura3-1 leu2-3, 112 trp1-1 dhh1::DHH1-HisMX6  GFP dcp2::DCP2-mCherry-NatMX6 </w:t>
            </w:r>
          </w:p>
        </w:tc>
      </w:tr>
      <w:tr w:rsidR="00992034" w:rsidRPr="0060581F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2226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MAT a ade2-1 can1-100 GAL phi+ his3-11,15 ura3-1 leu2-3, 112 trp1-1 pat1∆::KanMX6 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3238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KanMX6 dcp2::DCP2-mCherry-NatMX6 pDHH1-GFP-URA3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3239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KanMX6 dcp2::DCP2-mCherry-NatMX6 pDHH1</w:t>
            </w:r>
            <w:r w:rsidRPr="00DB7307">
              <w:rPr>
                <w:rFonts w:eastAsia="Times New Roman" w:cstheme="minorHAnsi"/>
                <w:i/>
                <w:iCs/>
                <w:color w:val="000000"/>
                <w:vertAlign w:val="superscript"/>
              </w:rPr>
              <w:t>DQAD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>-GFP-URA3</w:t>
            </w:r>
          </w:p>
        </w:tc>
      </w:tr>
      <w:tr w:rsidR="00992034" w:rsidRPr="0060581F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3280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>MAT a ade2-1 can1-100 GAL phi+ his3-11,15 ura3-1 leu2-3, 112 trp1-1  pat1::PAT1-GFP-HisMX6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4901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KanMX6 dcp2::DCP2-mCherry-NatMX6 pDHH1</w:t>
            </w:r>
            <w:r w:rsidRPr="00DB7307">
              <w:rPr>
                <w:rFonts w:eastAsia="Times New Roman" w:cstheme="minorHAnsi"/>
                <w:i/>
                <w:iCs/>
                <w:color w:val="000000"/>
                <w:vertAlign w:val="superscript"/>
              </w:rPr>
              <w:t>5X-Not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>-GFP-URA3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lastRenderedPageBreak/>
              <w:t>KWY5157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TRP dhh1∆::KanMX6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221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TRP pat1∆::KanMX6 pDHH1 GFP-URA3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224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TRP pat1∆::KanMX6 pDHH1</w:t>
            </w:r>
            <w:r w:rsidRPr="00DB7307">
              <w:rPr>
                <w:rFonts w:eastAsia="Times New Roman" w:cstheme="minorHAnsi"/>
                <w:i/>
                <w:iCs/>
                <w:color w:val="000000"/>
                <w:vertAlign w:val="superscript"/>
              </w:rPr>
              <w:t>DQAD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>-GFP-URA3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227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TRP pat1∆::KanMX6 pDHH1</w:t>
            </w:r>
            <w:r w:rsidRPr="00DB7307">
              <w:rPr>
                <w:rFonts w:eastAsia="Times New Roman" w:cstheme="minorHAnsi"/>
                <w:i/>
                <w:iCs/>
                <w:color w:val="000000"/>
                <w:vertAlign w:val="superscript"/>
              </w:rPr>
              <w:t>RNA3X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>-GFP-URA3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230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TRP pat1∆::KanMX6 pDHH1</w:t>
            </w:r>
            <w:r w:rsidRPr="00DB7307">
              <w:rPr>
                <w:rFonts w:eastAsia="Times New Roman" w:cstheme="minorHAnsi"/>
                <w:i/>
                <w:iCs/>
                <w:color w:val="000000"/>
                <w:vertAlign w:val="superscript"/>
              </w:rPr>
              <w:t>DQAD/RNA3X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>-GFP-URA3</w:t>
            </w:r>
          </w:p>
        </w:tc>
      </w:tr>
      <w:tr w:rsidR="00992034" w:rsidRPr="0060581F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601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>MAT a ade2-1 can1-100 GAL phi+ his3-11,15 ura3-1 leu2-3, 112 trp1-1 pat1:: PAT1-HisMX6 dhh1::DHH1 GFP-URA3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603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a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::PAT1 AA::HisMX6 dhh1::DHH1 GFP-URA3</w:t>
            </w:r>
          </w:p>
        </w:tc>
      </w:tr>
      <w:tr w:rsidR="00992034" w:rsidRPr="0060581F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609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>MAT a ade2-1 can1-100 GAL phi+ his3-11,15 ura3-1 leu2-3, 112 trp1-1 pat1::PAT1 EE-HisMX6 dhh1::DHH1 GFP-URA3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915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TRP pat1∆::KanMX6 edc3::EDC3-mcherry:: HisMX6 pDHH1 GFP-URA3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917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TRP pat1∆::KanMX6 edc3::EDC3-mcherry:: HisMX6 pDHH1</w:t>
            </w:r>
            <w:r w:rsidRPr="00DB7307">
              <w:rPr>
                <w:rFonts w:eastAsia="Times New Roman" w:cstheme="minorHAnsi"/>
                <w:i/>
                <w:iCs/>
                <w:color w:val="000000"/>
                <w:vertAlign w:val="superscript"/>
              </w:rPr>
              <w:t>DQAD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>-GFP-URA3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lastRenderedPageBreak/>
              <w:t>KWY5933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TRP pat1∆::KanMX6 dcp2::DCP2-mcherry:: HisMX6 pDHH1 GFP-URA3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935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∆::TRP pat1∆::KanMX6 dcp2::DCP2-mcherry:: HisMX6 pDHH1</w:t>
            </w:r>
            <w:r w:rsidRPr="00DB7307">
              <w:rPr>
                <w:rFonts w:eastAsia="Times New Roman" w:cstheme="minorHAnsi"/>
                <w:i/>
                <w:iCs/>
                <w:color w:val="000000"/>
                <w:vertAlign w:val="superscript"/>
              </w:rPr>
              <w:t>DQAD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>-GFP-URA3</w:t>
            </w:r>
          </w:p>
        </w:tc>
      </w:tr>
      <w:tr w:rsidR="00992034" w:rsidRPr="0060581F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943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>MAT alpha ade2-1 can1-100 GAL phi+ his3-11,15 ura3-1 leu2-3, 112 trp1-1 pat1:: PAT14A-HisMX6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978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:: PAT1-HisMX6 dhh1::DHH1 GFP-URA3 pGAL-PAT1-3XV5-LEU2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980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:: PAT1-HisMX6 dhh1::DHH1 GFP-URA3 pGAL-PAT1AA-3XV5-LEU2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5983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:: PAT1-HisMX6 dhh1::DHH1 GFP-URA3 pGAL-PAT1 EE-3XV5-LEU2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003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Δ::KanMX6 dhh1Δ::TRP pDHH1</w:t>
            </w:r>
            <w:r w:rsidRPr="00DB7307">
              <w:rPr>
                <w:rFonts w:eastAsia="Times New Roman" w:cstheme="minorHAnsi"/>
                <w:i/>
                <w:iCs/>
                <w:color w:val="000000"/>
                <w:vertAlign w:val="superscript"/>
              </w:rPr>
              <w:t>5X-Not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>-GFP-URA3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056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::PAT14A-HismX6 dhh1Δ::TRP pDHH1</w:t>
            </w:r>
            <w:r w:rsidRPr="00DB7307">
              <w:rPr>
                <w:rFonts w:eastAsia="Times New Roman" w:cstheme="minorHAnsi"/>
                <w:i/>
                <w:iCs/>
                <w:color w:val="000000"/>
                <w:vertAlign w:val="superscript"/>
              </w:rPr>
              <w:t>DQAD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>-GFP-URA3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058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+ his3-11,15 ura3-1 leu2-3, 112 trp1-1 pat1::PAT14A-HismX6 dhh1Δ::TRP pDHH1-GFP-URA3 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lastRenderedPageBreak/>
              <w:t>KWY6180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GAL-PAT1 3X HA::KanMX6 dhh1::DHH1 GFP::URA3</w:t>
            </w:r>
          </w:p>
        </w:tc>
      </w:tr>
      <w:tr w:rsidR="00992034" w:rsidRPr="0060581F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279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>MAT a ade2-1 can1-100 GAL phi+ his3-11,15 ura3-1 leu2-3, 112 trp1-1 pat1::PAT1-HisMX6 edc3::EDC3 GFP-URA3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403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+ his3-11,15 ura3-1 leu2-3, 112 trp1-1 pat1∆::pGAL-3X HA::KanMX6 dhh1::DHH1 GFP URA3 </w:t>
            </w:r>
          </w:p>
        </w:tc>
      </w:tr>
      <w:tr w:rsidR="00992034" w:rsidRPr="0060581F" w:rsidTr="007763E9">
        <w:trPr>
          <w:trHeight w:val="557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467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>MAT a ade2-1 can1-100 GAL phi+ his3-11,15 ura3-1 leu2-3, 112 trp1-1 pat1::PAT1AA-HisMX6 edc3::EDC3 GFP-URA3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469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a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::PAT1AA-HisMX6 dcp2::DCP2 GFP-URA3</w:t>
            </w:r>
          </w:p>
        </w:tc>
      </w:tr>
      <w:tr w:rsidR="00992034" w:rsidRPr="0060581F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471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>MAT a ade2-1 can1-100 GAL phi+ his3-11,15 ura3-1 leu2-3, 112 trp1-1 pat1::PAT1-HisMX6 dcp2::DCp2 GFP-URA3</w:t>
            </w:r>
          </w:p>
        </w:tc>
      </w:tr>
      <w:tr w:rsidR="00992034" w:rsidRPr="0060581F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DB7307">
              <w:rPr>
                <w:rFonts w:eastAsia="Times New Roman" w:cstheme="minorHAnsi"/>
              </w:rPr>
              <w:t>KWY6478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lang w:val="en-US"/>
              </w:rPr>
              <w:t>MAT a ade2-1 can1-100 GAL phi+ his3-11,15 ura3-1 leu2-3, 112 trp1-1 pat1::PAT1EE-HisMX6 dcp2::DCP2 GFP-URA3</w:t>
            </w:r>
          </w:p>
        </w:tc>
      </w:tr>
      <w:tr w:rsidR="00992034" w:rsidRPr="0060581F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480</w:t>
            </w:r>
          </w:p>
        </w:tc>
        <w:tc>
          <w:tcPr>
            <w:tcW w:w="5741" w:type="dxa"/>
          </w:tcPr>
          <w:p w:rsidR="00992034" w:rsidRPr="00933EBD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>MAT a ade2-1 can1-100 GAL phi+ his3-11,15 ura3-1 leu2-3, 112 trp1-1 pat1::PAT1EE-HisMX6 edc3::EDC3 GFP-URA3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544</w:t>
            </w:r>
          </w:p>
        </w:tc>
        <w:tc>
          <w:tcPr>
            <w:tcW w:w="5741" w:type="dxa"/>
          </w:tcPr>
          <w:p w:rsidR="00992034" w:rsidRPr="00DB7307" w:rsidRDefault="00992034" w:rsidP="007763E9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a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trp1-1 leu2-3, 112∆::CG-LEU2-NOT1</w:t>
            </w:r>
            <w:r w:rsidRPr="00DB7307">
              <w:rPr>
                <w:rFonts w:eastAsia="Times New Roman" w:cstheme="minorHAnsi"/>
                <w:i/>
                <w:iCs/>
                <w:color w:val="000000"/>
                <w:vertAlign w:val="superscript"/>
              </w:rPr>
              <w:t>9X-Dhh1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>-TAP not1∆::TRP1 dcp2::DCP2-mCherry-NatMX6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KWY6604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∆::</w:t>
            </w:r>
            <w:r>
              <w:rPr>
                <w:rFonts w:eastAsia="Times New Roman" w:cstheme="minorHAnsi"/>
                <w:i/>
                <w:iCs/>
                <w:color w:val="000000"/>
              </w:rPr>
              <w:t>TRP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dhh1::DHH1 GFP URA3 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637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::DHH1 GFP-URA3 dcp2::DCP2-mCherry-NatMX6  pGAL-PAT1 AA-3XV5-LEU2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lastRenderedPageBreak/>
              <w:t>KWY6643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GAL-PAT1-3X HA::KanmX6 dhh1::DHH1 GFP: URA3 dcp2::DCP2-mCherry-NatMX6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692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GAL-PAT1 EE-3X-HA::KanMX6 dhh1::DHH1 GFP::URA3 dcp2::DCP2-mCherry-NatMX6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6836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GAL-PAT1 3XHA::URA3 dhh1∆::KanMX6 edc3::EDC3 GFP-HisMX6 dcp2::DCP2-mCherry-NatMX6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7370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a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::p-GAL- PAT1 NC-3X-HA-HYG dhh1::DHH1 GFP-URA3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7420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alpha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GAL-PAT1 3XHA::KanMX6 dhh1::DHH1 RNA3X GFP-HismX6</w:t>
            </w:r>
          </w:p>
        </w:tc>
      </w:tr>
      <w:tr w:rsidR="00992034" w:rsidRPr="0060581F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7481</w:t>
            </w:r>
          </w:p>
        </w:tc>
        <w:tc>
          <w:tcPr>
            <w:tcW w:w="5741" w:type="dxa"/>
          </w:tcPr>
          <w:p w:rsidR="00992034" w:rsidRPr="00933EBD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MAT a ade2-1 can1-100 GAL phi+ his3-11,15 ura3-1 leu2-3, 112 trp1-1 pat1::PAT14A GFP-URA3 </w:t>
            </w:r>
          </w:p>
        </w:tc>
      </w:tr>
      <w:tr w:rsidR="00992034" w:rsidRPr="00DB7307" w:rsidTr="007763E9">
        <w:trPr>
          <w:trHeight w:val="957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7484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a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::PAT1 NC-HYG dhh1::DHH1 GFP-HisMX6 dcp2::DCP2-mCherry-NatMX6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7554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a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::PAT14A GFP-URA3 dcp2::DCP2 mcherry-KanMX6</w:t>
            </w:r>
          </w:p>
        </w:tc>
      </w:tr>
      <w:tr w:rsidR="00992034" w:rsidRPr="0060581F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7557</w:t>
            </w:r>
          </w:p>
        </w:tc>
        <w:tc>
          <w:tcPr>
            <w:tcW w:w="5741" w:type="dxa"/>
          </w:tcPr>
          <w:p w:rsidR="00992034" w:rsidRPr="00933EBD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33EBD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MAT a ade2-1 can1-100 GAL phi+ his3-11,15 ura3-1 leu2-3, 112 trp1-1 pat1::PAT1N-C GFP-HismX6 </w:t>
            </w:r>
          </w:p>
        </w:tc>
      </w:tr>
      <w:tr w:rsidR="00992034" w:rsidRPr="00DB7307" w:rsidTr="007763E9">
        <w:trPr>
          <w:trHeight w:val="665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lastRenderedPageBreak/>
              <w:t>KWY7562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a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leu2-3, 112 trp1-1 pat1::PAT1N-C GFP-HisMX6 dcp2::DCP2 mcherry-NatMX6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7890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 w:themeColor="text1"/>
              </w:rPr>
              <w:t xml:space="preserve">MAT a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 w:themeColor="text1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 w:themeColor="text1"/>
              </w:rPr>
              <w:t xml:space="preserve">+ his3-11,15 ura3-1 leu2-3, 112 trp1-1 </w:t>
            </w:r>
            <w:r w:rsidRPr="00DB7307">
              <w:rPr>
                <w:rStyle w:val="Emphasis"/>
                <w:rFonts w:cstheme="minorHAnsi"/>
                <w:color w:val="000000" w:themeColor="text1"/>
                <w:shd w:val="clear" w:color="auto" w:fill="FFFFFF"/>
              </w:rPr>
              <w:t>dhh1::dhh1</w:t>
            </w:r>
            <w:r w:rsidRPr="00DB7307">
              <w:rPr>
                <w:rStyle w:val="Emphasis"/>
                <w:rFonts w:cstheme="minorHAnsi"/>
                <w:color w:val="000000" w:themeColor="text1"/>
                <w:shd w:val="clear" w:color="auto" w:fill="FFFFFF"/>
                <w:vertAlign w:val="superscript"/>
              </w:rPr>
              <w:t>DQAD</w:t>
            </w:r>
            <w:r w:rsidRPr="00DB7307">
              <w:rPr>
                <w:rStyle w:val="Emphasis"/>
                <w:rFonts w:cstheme="minorHAnsi"/>
                <w:color w:val="000000" w:themeColor="text1"/>
                <w:shd w:val="clear" w:color="auto" w:fill="FFFFFF"/>
              </w:rPr>
              <w:t>-GFP-HisMX6 dcp2::DCP2-mCherry-NatMX6</w:t>
            </w:r>
          </w:p>
        </w:tc>
      </w:tr>
      <w:tr w:rsidR="00992034" w:rsidRPr="00DB7307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DB7307">
              <w:rPr>
                <w:rFonts w:eastAsia="Times New Roman" w:cstheme="minorHAnsi"/>
                <w:color w:val="000000"/>
              </w:rPr>
              <w:t>KWY8378</w:t>
            </w:r>
          </w:p>
        </w:tc>
        <w:tc>
          <w:tcPr>
            <w:tcW w:w="574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DB7307">
              <w:rPr>
                <w:rFonts w:eastAsia="Times New Roman" w:cstheme="minorHAnsi"/>
                <w:i/>
                <w:iCs/>
                <w:color w:val="000000"/>
              </w:rPr>
              <w:t xml:space="preserve">MAT a ade2-1 can1-100 GAL </w:t>
            </w:r>
            <w:proofErr w:type="spellStart"/>
            <w:r w:rsidRPr="00DB7307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DB7307">
              <w:rPr>
                <w:rFonts w:eastAsia="Times New Roman" w:cstheme="minorHAnsi"/>
                <w:i/>
                <w:iCs/>
                <w:color w:val="000000"/>
              </w:rPr>
              <w:t>+ his3-11,15 ura3-1 trp1-1 leu2-3, 112∆::CG-LEU2-NOT1</w:t>
            </w:r>
            <w:r w:rsidRPr="00DB7307">
              <w:rPr>
                <w:rFonts w:eastAsia="Times New Roman" w:cstheme="minorHAnsi"/>
                <w:i/>
                <w:iCs/>
                <w:color w:val="000000"/>
                <w:vertAlign w:val="superscript"/>
              </w:rPr>
              <w:t>9X-Dhh1</w:t>
            </w:r>
            <w:r w:rsidRPr="00DB7307">
              <w:rPr>
                <w:rFonts w:eastAsia="Times New Roman" w:cstheme="minorHAnsi"/>
                <w:i/>
                <w:iCs/>
                <w:color w:val="000000"/>
              </w:rPr>
              <w:t>-TAP not1∆::TRP1 pat1::PAT1AA-HisMX6 dcp2::DCP2-mCherry-NatMX6</w:t>
            </w:r>
          </w:p>
        </w:tc>
        <w:bookmarkStart w:id="0" w:name="_GoBack"/>
        <w:bookmarkEnd w:id="0"/>
      </w:tr>
      <w:tr w:rsidR="00992034" w:rsidRPr="0060581F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KWY8622</w:t>
            </w:r>
          </w:p>
        </w:tc>
        <w:tc>
          <w:tcPr>
            <w:tcW w:w="5741" w:type="dxa"/>
          </w:tcPr>
          <w:p w:rsidR="00992034" w:rsidRPr="00B87A82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B87A82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MAT a ade2-1 can1-100 GAL phi+ his3-11,15 ura3-1 leu2-3, 112 trp1-1 edc3::NatMX6 scd6::KanMX6</w:t>
            </w:r>
            <w:r w:rsidRPr="00B87A82">
              <w:rPr>
                <w:rStyle w:val="Emphasis"/>
                <w:rFonts w:cstheme="minorHAnsi"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</w:tr>
      <w:tr w:rsidR="00992034" w:rsidRPr="00906358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KWY8624</w:t>
            </w:r>
          </w:p>
        </w:tc>
        <w:tc>
          <w:tcPr>
            <w:tcW w:w="5741" w:type="dxa"/>
          </w:tcPr>
          <w:p w:rsidR="00992034" w:rsidRPr="00B87A82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906358">
              <w:rPr>
                <w:rFonts w:eastAsia="Times New Roman" w:cstheme="minorHAnsi"/>
                <w:i/>
                <w:iCs/>
                <w:color w:val="000000" w:themeColor="text1"/>
              </w:rPr>
              <w:t xml:space="preserve">MAT a ade2-1 can1-100 GAL </w:t>
            </w:r>
            <w:proofErr w:type="spellStart"/>
            <w:r w:rsidRPr="00906358">
              <w:rPr>
                <w:rFonts w:eastAsia="Times New Roman" w:cstheme="minorHAnsi"/>
                <w:i/>
                <w:iCs/>
                <w:color w:val="000000" w:themeColor="text1"/>
              </w:rPr>
              <w:t>phi</w:t>
            </w:r>
            <w:proofErr w:type="spellEnd"/>
            <w:r w:rsidRPr="00906358">
              <w:rPr>
                <w:rFonts w:eastAsia="Times New Roman" w:cstheme="minorHAnsi"/>
                <w:i/>
                <w:iCs/>
                <w:color w:val="000000" w:themeColor="text1"/>
              </w:rPr>
              <w:t xml:space="preserve">+ his3-11,15 ura3-1 leu2-3, 112 trp1-1 pat1:: HISMX6 </w:t>
            </w:r>
            <w:r w:rsidRPr="008D0B9E">
              <w:rPr>
                <w:rFonts w:eastAsia="Times New Roman" w:cstheme="minorHAnsi"/>
                <w:i/>
                <w:iCs/>
                <w:color w:val="000000" w:themeColor="text1"/>
              </w:rPr>
              <w:t>edc3::NatMX6 scd6::KanMX6</w:t>
            </w:r>
          </w:p>
        </w:tc>
      </w:tr>
      <w:tr w:rsidR="00992034" w:rsidRPr="0005736E" w:rsidTr="007763E9">
        <w:trPr>
          <w:trHeight w:val="638"/>
        </w:trPr>
        <w:tc>
          <w:tcPr>
            <w:tcW w:w="1301" w:type="dxa"/>
          </w:tcPr>
          <w:p w:rsidR="00992034" w:rsidRPr="00DB7307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KWY8633</w:t>
            </w:r>
          </w:p>
        </w:tc>
        <w:tc>
          <w:tcPr>
            <w:tcW w:w="5741" w:type="dxa"/>
          </w:tcPr>
          <w:p w:rsidR="00992034" w:rsidRPr="0005736E" w:rsidRDefault="00992034" w:rsidP="00992034">
            <w:pPr>
              <w:spacing w:line="480" w:lineRule="auto"/>
              <w:rPr>
                <w:i/>
              </w:rPr>
            </w:pPr>
            <w:r w:rsidRPr="0005736E">
              <w:rPr>
                <w:rFonts w:eastAsia="Times New Roman" w:cstheme="minorHAnsi"/>
                <w:i/>
                <w:iCs/>
                <w:color w:val="000000"/>
              </w:rPr>
              <w:t xml:space="preserve">MAT a ade2-1 can1-100 GAL </w:t>
            </w:r>
            <w:proofErr w:type="spellStart"/>
            <w:r w:rsidRPr="0005736E">
              <w:rPr>
                <w:rFonts w:eastAsia="Times New Roman" w:cstheme="minorHAnsi"/>
                <w:i/>
                <w:iCs/>
                <w:color w:val="000000"/>
              </w:rPr>
              <w:t>phi</w:t>
            </w:r>
            <w:proofErr w:type="spellEnd"/>
            <w:r w:rsidRPr="0005736E">
              <w:rPr>
                <w:rFonts w:eastAsia="Times New Roman" w:cstheme="minorHAnsi"/>
                <w:i/>
                <w:iCs/>
                <w:color w:val="000000"/>
              </w:rPr>
              <w:t>+ his3-11,15 ura3-1 leu2-3, 112 trp1-1 dhh1::</w:t>
            </w:r>
            <w:r w:rsidRPr="0005736E">
              <w:rPr>
                <w:i/>
              </w:rPr>
              <w:t xml:space="preserve"> dhh1</w:t>
            </w:r>
            <w:r w:rsidRPr="0005736E">
              <w:rPr>
                <w:i/>
                <w:vertAlign w:val="superscript"/>
              </w:rPr>
              <w:t xml:space="preserve">R295D </w:t>
            </w:r>
            <w:r w:rsidRPr="0005736E">
              <w:rPr>
                <w:rFonts w:eastAsia="Times New Roman" w:cstheme="minorHAnsi"/>
                <w:i/>
                <w:iCs/>
                <w:color w:val="000000"/>
              </w:rPr>
              <w:t>-GFP-HisMX6 dcp2::DCP2-mCherry-NatMX6</w:t>
            </w:r>
          </w:p>
        </w:tc>
      </w:tr>
      <w:tr w:rsidR="00992034" w:rsidRPr="0060581F" w:rsidTr="007763E9">
        <w:trPr>
          <w:trHeight w:val="638"/>
        </w:trPr>
        <w:tc>
          <w:tcPr>
            <w:tcW w:w="1301" w:type="dxa"/>
          </w:tcPr>
          <w:p w:rsidR="00992034" w:rsidRPr="00906358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KWY8638</w:t>
            </w:r>
          </w:p>
        </w:tc>
        <w:tc>
          <w:tcPr>
            <w:tcW w:w="5741" w:type="dxa"/>
          </w:tcPr>
          <w:p w:rsidR="00992034" w:rsidRPr="0005736E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05736E">
              <w:rPr>
                <w:rFonts w:eastAsia="Times New Roman" w:cstheme="minorHAnsi"/>
                <w:i/>
                <w:iCs/>
                <w:color w:val="000000"/>
                <w:lang w:val="en-US"/>
              </w:rPr>
              <w:t>MAT a ade2-1 can1-100 GAL phi+ his3-11,15 ura3-1 leu2-3, 112 trp1-1 dhh1::</w:t>
            </w:r>
            <w:r w:rsidRPr="0005736E">
              <w:rPr>
                <w:i/>
                <w:lang w:val="en-US"/>
              </w:rPr>
              <w:t xml:space="preserve"> dhh1</w:t>
            </w:r>
            <w:r>
              <w:rPr>
                <w:i/>
                <w:vertAlign w:val="superscript"/>
                <w:lang w:val="en-US"/>
              </w:rPr>
              <w:t>S292DN294D</w:t>
            </w:r>
            <w:r w:rsidRPr="0005736E">
              <w:rPr>
                <w:rFonts w:eastAsia="Times New Roman" w:cstheme="minorHAnsi"/>
                <w:i/>
                <w:iCs/>
                <w:color w:val="000000"/>
                <w:lang w:val="en-US"/>
              </w:rPr>
              <w:t>-GFP-HisMX6 dcp2::DCP2-mCherry-NatMX6</w:t>
            </w:r>
          </w:p>
        </w:tc>
      </w:tr>
      <w:tr w:rsidR="00992034" w:rsidRPr="0060581F" w:rsidTr="007763E9">
        <w:trPr>
          <w:trHeight w:val="638"/>
        </w:trPr>
        <w:tc>
          <w:tcPr>
            <w:tcW w:w="1301" w:type="dxa"/>
          </w:tcPr>
          <w:p w:rsidR="00992034" w:rsidRPr="00906358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KWY8753</w:t>
            </w:r>
          </w:p>
        </w:tc>
        <w:tc>
          <w:tcPr>
            <w:tcW w:w="5741" w:type="dxa"/>
          </w:tcPr>
          <w:p w:rsidR="00992034" w:rsidRPr="0005736E" w:rsidRDefault="00992034" w:rsidP="00992034">
            <w:pPr>
              <w:spacing w:line="480" w:lineRule="auto"/>
              <w:jc w:val="both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 w:rsidRPr="00906358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MAT a ade2-1 can1-100 GAL phi+ his3-</w:t>
            </w:r>
            <w:r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11,15 ura3-1 leu2-3, 112 trp1-1 edc3::NatMX6 scd6::KanMX6 pat1::PAT1-NC-GFP::HisMX6</w:t>
            </w:r>
          </w:p>
        </w:tc>
      </w:tr>
    </w:tbl>
    <w:p w:rsidR="001361A7" w:rsidRPr="00992034" w:rsidRDefault="001361A7">
      <w:pPr>
        <w:rPr>
          <w:lang w:val="en-US"/>
        </w:rPr>
      </w:pPr>
    </w:p>
    <w:sectPr w:rsidR="001361A7" w:rsidRPr="0099203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034"/>
    <w:rsid w:val="001361A7"/>
    <w:rsid w:val="0060581F"/>
    <w:rsid w:val="0099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1D444-04F1-4194-85A6-9ADFEE4FE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92034"/>
    <w:rPr>
      <w:i/>
      <w:iCs/>
    </w:rPr>
  </w:style>
  <w:style w:type="table" w:styleId="TableGrid">
    <w:name w:val="Table Grid"/>
    <w:basedOn w:val="TableNormal"/>
    <w:uiPriority w:val="39"/>
    <w:rsid w:val="00992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20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0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0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7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dev  Ruchika</dc:creator>
  <cp:keywords/>
  <dc:description/>
  <cp:lastModifiedBy>Sachdev  Ruchika</cp:lastModifiedBy>
  <cp:revision>2</cp:revision>
  <dcterms:created xsi:type="dcterms:W3CDTF">2019-01-28T15:30:00Z</dcterms:created>
  <dcterms:modified xsi:type="dcterms:W3CDTF">2019-01-28T15:30:00Z</dcterms:modified>
</cp:coreProperties>
</file>